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EC1FC" w14:textId="77777777" w:rsidR="007167B2" w:rsidRPr="000256DC" w:rsidRDefault="007167B2" w:rsidP="007167B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256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D84BBA8" w14:textId="77777777" w:rsidR="007167B2" w:rsidRPr="000256DC" w:rsidRDefault="007167B2" w:rsidP="007167B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8201771" w14:textId="77777777" w:rsidR="00BE75B2" w:rsidRPr="0093754A" w:rsidRDefault="00BE75B2" w:rsidP="00BE75B2">
      <w:pPr>
        <w:spacing w:before="240" w:after="240" w:line="360" w:lineRule="auto"/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375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KPC-luciferase-expressing cells elicit an anti-tumor imm</w:t>
      </w:r>
      <w:bookmarkStart w:id="0" w:name="_GoBack"/>
      <w:bookmarkEnd w:id="0"/>
      <w:r w:rsidRPr="009375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ne response in a mouse model of pancreatic cancer</w:t>
      </w:r>
    </w:p>
    <w:p w14:paraId="223003D3" w14:textId="77777777" w:rsidR="00BE75B2" w:rsidRPr="0093754A" w:rsidRDefault="00BE75B2" w:rsidP="00BE75B2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754A">
        <w:rPr>
          <w:rFonts w:ascii="Times New Roman" w:eastAsia="Times New Roman" w:hAnsi="Times New Roman" w:cs="Times New Roman"/>
          <w:sz w:val="24"/>
          <w:szCs w:val="24"/>
        </w:rPr>
        <w:t>Daniele Pereira Ferrari</w:t>
      </w:r>
      <w:r w:rsidRPr="009375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3754A">
        <w:rPr>
          <w:rFonts w:ascii="Times New Roman" w:eastAsia="Times New Roman" w:hAnsi="Times New Roman" w:cs="Times New Roman"/>
          <w:sz w:val="24"/>
          <w:szCs w:val="24"/>
        </w:rPr>
        <w:t>, Fernanda Ramos-Gomes</w:t>
      </w:r>
      <w:r w:rsidRPr="009375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3754A">
        <w:rPr>
          <w:rFonts w:ascii="Times New Roman" w:eastAsia="Times New Roman" w:hAnsi="Times New Roman" w:cs="Times New Roman"/>
          <w:sz w:val="24"/>
          <w:szCs w:val="24"/>
        </w:rPr>
        <w:t>, Frauke Alves</w:t>
      </w:r>
      <w:r w:rsidRPr="009375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Pr="0093754A">
        <w:rPr>
          <w:rFonts w:ascii="Times New Roman" w:eastAsia="Times New Roman" w:hAnsi="Times New Roman" w:cs="Times New Roman"/>
          <w:sz w:val="24"/>
          <w:szCs w:val="24"/>
        </w:rPr>
        <w:t>; M. Andrea Markus</w:t>
      </w:r>
      <w:r w:rsidRPr="009375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</w:p>
    <w:p w14:paraId="270F6ADA" w14:textId="77777777" w:rsidR="00BE75B2" w:rsidRPr="0093754A" w:rsidRDefault="00BE75B2" w:rsidP="00BE75B2">
      <w:pPr>
        <w:spacing w:before="240" w:line="283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93754A">
        <w:rPr>
          <w:rFonts w:ascii="Times New Roman" w:eastAsia="Times New Roman" w:hAnsi="Times New Roman" w:cs="Times New Roman"/>
          <w:sz w:val="26"/>
          <w:szCs w:val="26"/>
          <w:vertAlign w:val="superscript"/>
          <w:lang w:val="en-US"/>
        </w:rPr>
        <w:t xml:space="preserve">1 </w:t>
      </w:r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Translational Molecular Imaging, Max-Planck-Institute for Multidisciplinary Sciences, Hermann Rein ‑</w:t>
      </w:r>
      <w:proofErr w:type="spellStart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Straße</w:t>
      </w:r>
      <w:proofErr w:type="spellEnd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3, 37075 </w:t>
      </w:r>
      <w:proofErr w:type="spellStart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Göttingen</w:t>
      </w:r>
      <w:proofErr w:type="spellEnd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, Germany</w:t>
      </w:r>
    </w:p>
    <w:p w14:paraId="158305B0" w14:textId="77777777" w:rsidR="00BE75B2" w:rsidRPr="0093754A" w:rsidRDefault="00BE75B2" w:rsidP="00BE75B2">
      <w:pPr>
        <w:spacing w:before="240" w:line="283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9375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Institute of Diagnostic and Interventional Radiology, University Medical Center Göttingen, Robert-Koch-Str. 40, 37075 Göttingen, Germany</w:t>
      </w:r>
    </w:p>
    <w:p w14:paraId="5E7DF845" w14:textId="77777777" w:rsidR="00BE75B2" w:rsidRPr="0093754A" w:rsidRDefault="00BE75B2" w:rsidP="00BE75B2">
      <w:pPr>
        <w:spacing w:before="240" w:line="283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3 Department of </w:t>
      </w:r>
      <w:proofErr w:type="spellStart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Haematology</w:t>
      </w:r>
      <w:proofErr w:type="spellEnd"/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d Medical Oncology, University Medical Center Göttingen, Robert-Koch-Str. 40, 37075 Göttingen, Germany</w:t>
      </w:r>
    </w:p>
    <w:p w14:paraId="21AA45E9" w14:textId="77777777" w:rsidR="00BE75B2" w:rsidRPr="000256DC" w:rsidRDefault="00BE75B2" w:rsidP="00BE75B2">
      <w:pPr>
        <w:spacing w:before="240" w:line="283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93754A">
        <w:rPr>
          <w:rFonts w:ascii="Times New Roman" w:eastAsia="Times New Roman" w:hAnsi="Times New Roman" w:cs="Times New Roman"/>
          <w:sz w:val="16"/>
          <w:szCs w:val="16"/>
          <w:lang w:val="en-US"/>
        </w:rPr>
        <w:t>*corresponding author: markus@mpinat.mpg.de</w:t>
      </w:r>
    </w:p>
    <w:p w14:paraId="1C48C321" w14:textId="77777777" w:rsidR="00BE75B2" w:rsidRPr="000256DC" w:rsidRDefault="00BE75B2" w:rsidP="007167B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E728768" w14:textId="77777777" w:rsidR="007167B2" w:rsidRPr="000256DC" w:rsidRDefault="007167B2" w:rsidP="007167B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AC16004" w14:textId="77777777" w:rsidR="007167B2" w:rsidRPr="000256DC" w:rsidRDefault="007167B2" w:rsidP="007167B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256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. Table 1. Metastases scoring.</w:t>
      </w:r>
      <w:r w:rsidRPr="000256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ore sheet for the assessment of metastases appearance in different organs.</w:t>
      </w:r>
    </w:p>
    <w:p w14:paraId="678D8558" w14:textId="77777777" w:rsidR="007167B2" w:rsidRDefault="00F1727F" w:rsidP="007167B2">
      <w:r>
        <w:rPr>
          <w:noProof/>
          <w:color w:val="FF0000"/>
          <w:lang w:val="en-IN" w:eastAsia="en-IN"/>
        </w:rPr>
        <w:drawing>
          <wp:inline distT="0" distB="0" distL="0" distR="0" wp14:anchorId="32B2EF72" wp14:editId="1598C687">
            <wp:extent cx="5067300" cy="474534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00" r="20067"/>
                    <a:stretch/>
                  </pic:blipFill>
                  <pic:spPr bwMode="auto">
                    <a:xfrm>
                      <a:off x="0" y="0"/>
                      <a:ext cx="5080152" cy="475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15F9B" w14:textId="77777777" w:rsidR="007167B2" w:rsidRDefault="007167B2" w:rsidP="007167B2">
      <w:pPr>
        <w:rPr>
          <w:color w:val="FF0000"/>
        </w:rPr>
      </w:pPr>
    </w:p>
    <w:p w14:paraId="55FD8098" w14:textId="77777777" w:rsidR="007167B2" w:rsidRDefault="007167B2" w:rsidP="007167B2">
      <w:pPr>
        <w:rPr>
          <w:b/>
        </w:rPr>
      </w:pPr>
      <w:r>
        <w:rPr>
          <w:b/>
          <w:noProof/>
          <w:lang w:val="en-IN" w:eastAsia="en-IN"/>
        </w:rPr>
        <w:drawing>
          <wp:inline distT="114300" distB="114300" distL="114300" distR="114300" wp14:anchorId="2104E1EA" wp14:editId="535BA2AD">
            <wp:extent cx="5745600" cy="3225800"/>
            <wp:effectExtent l="0" t="0" r="0" b="0"/>
            <wp:docPr id="3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3B2567" w14:textId="77777777" w:rsidR="00BE75B2" w:rsidRDefault="00BE75B2" w:rsidP="007167B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16C69E" w14:textId="77777777" w:rsidR="007167B2" w:rsidRPr="000256DC" w:rsidRDefault="007167B2" w:rsidP="007167B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256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. Fig. 1. Gating strategy for flow cytometry of the blood and spleen.</w:t>
      </w:r>
      <w:r w:rsidRPr="000256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) Gating for lymphoid cell population. (B) Gating for myeloid cell population.</w:t>
      </w:r>
    </w:p>
    <w:p w14:paraId="1DCE9250" w14:textId="77777777" w:rsidR="007167B2" w:rsidRPr="000256DC" w:rsidRDefault="007167B2" w:rsidP="007167B2">
      <w:pPr>
        <w:rPr>
          <w:lang w:val="en-US"/>
        </w:rPr>
      </w:pPr>
    </w:p>
    <w:p w14:paraId="18CFC4BB" w14:textId="77777777" w:rsidR="007167B2" w:rsidRPr="000256DC" w:rsidRDefault="007167B2" w:rsidP="007167B2">
      <w:pPr>
        <w:rPr>
          <w:lang w:val="en-US"/>
        </w:rPr>
      </w:pPr>
    </w:p>
    <w:p w14:paraId="75BB0037" w14:textId="77777777" w:rsidR="007167B2" w:rsidRPr="000256DC" w:rsidRDefault="007167B2" w:rsidP="007167B2">
      <w:pPr>
        <w:rPr>
          <w:lang w:val="en-US"/>
        </w:rPr>
      </w:pPr>
    </w:p>
    <w:p w14:paraId="2204265C" w14:textId="77777777" w:rsidR="007167B2" w:rsidRPr="000256DC" w:rsidRDefault="007167B2" w:rsidP="007167B2">
      <w:pPr>
        <w:rPr>
          <w:lang w:val="en-US"/>
        </w:rPr>
      </w:pPr>
    </w:p>
    <w:p w14:paraId="14404BF3" w14:textId="77777777" w:rsidR="007167B2" w:rsidRPr="000256DC" w:rsidRDefault="007167B2" w:rsidP="007167B2">
      <w:pPr>
        <w:rPr>
          <w:lang w:val="en-US"/>
        </w:rPr>
      </w:pPr>
    </w:p>
    <w:p w14:paraId="01AE696C" w14:textId="77777777" w:rsidR="007167B2" w:rsidRDefault="007167B2" w:rsidP="007167B2">
      <w:r>
        <w:rPr>
          <w:noProof/>
          <w:lang w:val="en-IN" w:eastAsia="en-IN"/>
        </w:rPr>
        <w:drawing>
          <wp:inline distT="114300" distB="114300" distL="114300" distR="114300" wp14:anchorId="7D7CAA6D" wp14:editId="32A300CC">
            <wp:extent cx="5745600" cy="3225800"/>
            <wp:effectExtent l="0" t="0" r="0" b="0"/>
            <wp:docPr id="8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0EF3EE" w14:textId="77777777" w:rsidR="00BE75B2" w:rsidRDefault="00BE75B2" w:rsidP="007167B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B0C4EF" w14:textId="77777777" w:rsidR="007167B2" w:rsidRDefault="007167B2" w:rsidP="007167B2">
      <w:pPr>
        <w:rPr>
          <w:b/>
        </w:rPr>
      </w:pPr>
      <w:r w:rsidRPr="000256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. Fig. 2. Gating strategy for flow cytometry of splenocytes.</w:t>
      </w:r>
      <w:r w:rsidRPr="000256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ating for IFN-γ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 after intracellular staining.</w:t>
      </w:r>
    </w:p>
    <w:p w14:paraId="437FDCA4" w14:textId="77777777" w:rsidR="005C74AA" w:rsidRDefault="005C74AA"/>
    <w:p w14:paraId="0E06B74E" w14:textId="5CD2031F" w:rsidR="002145DD" w:rsidRPr="00430A06" w:rsidRDefault="000E4BF2" w:rsidP="00D80B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65559841"/>
      <w:r w:rsidRPr="000E4BF2">
        <w:rPr>
          <w:noProof/>
          <w:highlight w:val="yellow"/>
          <w:lang w:val="en-IN" w:eastAsia="en-IN"/>
        </w:rPr>
        <w:drawing>
          <wp:inline distT="0" distB="0" distL="0" distR="0" wp14:anchorId="023CF35A" wp14:editId="054A9FC1">
            <wp:extent cx="5748020" cy="1922167"/>
            <wp:effectExtent l="0" t="0" r="508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4" t="21274" r="3080" b="22297"/>
                    <a:stretch/>
                  </pic:blipFill>
                  <pic:spPr bwMode="auto">
                    <a:xfrm>
                      <a:off x="0" y="0"/>
                      <a:ext cx="5748020" cy="1922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Hlk165632288"/>
      <w:r w:rsidR="002145DD" w:rsidRPr="009375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. Fig. 3. </w:t>
      </w:r>
      <w:r w:rsidR="00D80B4E" w:rsidRPr="009375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ytotoxicity induced by splenocytes from KPC-Luc tumor-bearing against KPC-Luc cells. </w:t>
      </w:r>
      <w:r w:rsidR="000256DC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lenocytes obtained from KPC-Luc mice, either unstimulated or incubated for 24 hours with both Luc peptide (LMYRFEEEL, 5 µg/ml) and the adjuvant R848 (2 µg/ml), were added to either KPC or KPC-Luc cells in a ratio of 1:20 per well (Effector: Target). </w:t>
      </w:r>
      <w:r w:rsidR="00430A06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) shows the percentage of confluence of KPC/KPC-Luc cells analyzed over 48 hours of incubation with splenocytes using a live-cell imaging system. (B) Cell viability at 48 hours of co-culture </w:t>
      </w:r>
      <w:r w:rsidR="00CE1CB8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</w:t>
      </w:r>
      <w:r w:rsidR="00430A06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sured by </w:t>
      </w:r>
      <w:proofErr w:type="spellStart"/>
      <w:r w:rsidR="00430A06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>CellTiter</w:t>
      </w:r>
      <w:r w:rsidR="00586979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430A06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>Glo</w:t>
      </w:r>
      <w:proofErr w:type="spellEnd"/>
      <w:r w:rsidR="00430A06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ay. </w:t>
      </w:r>
      <w:r w:rsidR="00D80B4E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>Two-way ANOVA. *p &lt;0.05, ****p &lt;0.001, n = 3</w:t>
      </w:r>
      <w:bookmarkEnd w:id="1"/>
      <w:r w:rsidR="00D80B4E" w:rsidRPr="0093754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bookmarkEnd w:id="2"/>
    </w:p>
    <w:sectPr w:rsidR="002145DD" w:rsidRPr="00430A06">
      <w:headerReference w:type="default" r:id="rId10"/>
      <w:pgSz w:w="11909" w:h="16834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B93AF" w14:textId="77777777" w:rsidR="00DA780F" w:rsidRDefault="00DA780F">
      <w:pPr>
        <w:spacing w:line="240" w:lineRule="auto"/>
      </w:pPr>
      <w:r>
        <w:separator/>
      </w:r>
    </w:p>
  </w:endnote>
  <w:endnote w:type="continuationSeparator" w:id="0">
    <w:p w14:paraId="1DE6ABF2" w14:textId="77777777" w:rsidR="00DA780F" w:rsidRDefault="00DA78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5BEC4" w14:textId="77777777" w:rsidR="00DA780F" w:rsidRDefault="00DA780F">
      <w:pPr>
        <w:spacing w:line="240" w:lineRule="auto"/>
      </w:pPr>
      <w:r>
        <w:separator/>
      </w:r>
    </w:p>
  </w:footnote>
  <w:footnote w:type="continuationSeparator" w:id="0">
    <w:p w14:paraId="3A785791" w14:textId="77777777" w:rsidR="00DA780F" w:rsidRDefault="00DA78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EEE2CA" w14:textId="77777777" w:rsidR="005B6814" w:rsidRDefault="005B681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B2"/>
    <w:rsid w:val="00014808"/>
    <w:rsid w:val="000256DC"/>
    <w:rsid w:val="000D5990"/>
    <w:rsid w:val="000E4BF2"/>
    <w:rsid w:val="002145DD"/>
    <w:rsid w:val="00430A06"/>
    <w:rsid w:val="00465440"/>
    <w:rsid w:val="00586979"/>
    <w:rsid w:val="005B6814"/>
    <w:rsid w:val="005C74AA"/>
    <w:rsid w:val="0064367A"/>
    <w:rsid w:val="007167B2"/>
    <w:rsid w:val="0093754A"/>
    <w:rsid w:val="009959D5"/>
    <w:rsid w:val="009A2699"/>
    <w:rsid w:val="00B67DB1"/>
    <w:rsid w:val="00BE6AC1"/>
    <w:rsid w:val="00BE75B2"/>
    <w:rsid w:val="00CE1CB8"/>
    <w:rsid w:val="00D35DE3"/>
    <w:rsid w:val="00D47B1F"/>
    <w:rsid w:val="00D80B4E"/>
    <w:rsid w:val="00DA780F"/>
    <w:rsid w:val="00E57FB5"/>
    <w:rsid w:val="00F1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56133"/>
  <w15:chartTrackingRefBased/>
  <w15:docId w15:val="{380E476E-C2BD-4440-A101-1149C7005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7B2"/>
    <w:pPr>
      <w:spacing w:after="0" w:line="276" w:lineRule="auto"/>
    </w:pPr>
    <w:rPr>
      <w:rFonts w:ascii="Arial" w:eastAsia="Arial" w:hAnsi="Arial" w:cs="Arial"/>
      <w:lang w:val="pt-BR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5B2"/>
    <w:rPr>
      <w:rFonts w:ascii="Arial" w:eastAsia="Arial" w:hAnsi="Arial" w:cs="Arial"/>
      <w:sz w:val="20"/>
      <w:szCs w:val="20"/>
      <w:lang w:val="pt-BR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5B2"/>
    <w:rPr>
      <w:rFonts w:ascii="Arial" w:eastAsia="Arial" w:hAnsi="Arial" w:cs="Arial"/>
      <w:b/>
      <w:bCs/>
      <w:sz w:val="20"/>
      <w:szCs w:val="20"/>
      <w:lang w:val="pt-BR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5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5B2"/>
    <w:rPr>
      <w:rFonts w:ascii="Segoe UI" w:eastAsia="Arial" w:hAnsi="Segoe UI" w:cs="Segoe UI"/>
      <w:sz w:val="18"/>
      <w:szCs w:val="18"/>
      <w:lang w:val="pt-BR" w:eastAsia="de-DE"/>
    </w:rPr>
  </w:style>
  <w:style w:type="paragraph" w:styleId="Revision">
    <w:name w:val="Revision"/>
    <w:hidden/>
    <w:uiPriority w:val="99"/>
    <w:semiHidden/>
    <w:rsid w:val="000256DC"/>
    <w:pPr>
      <w:spacing w:after="0" w:line="240" w:lineRule="auto"/>
    </w:pPr>
    <w:rPr>
      <w:rFonts w:ascii="Arial" w:eastAsia="Arial" w:hAnsi="Arial" w:cs="Arial"/>
      <w:lang w:val="pt-BR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478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Asha Mol S P Sadasivan P</cp:lastModifiedBy>
  <cp:revision>3</cp:revision>
  <dcterms:created xsi:type="dcterms:W3CDTF">2024-05-13T13:31:00Z</dcterms:created>
  <dcterms:modified xsi:type="dcterms:W3CDTF">2024-06-06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f300d8b8d9b9e351f055bf11ddec6607592ff6859c6469c019025308ffe593</vt:lpwstr>
  </property>
</Properties>
</file>